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5A27E" w14:textId="77777777" w:rsidR="00F106B7" w:rsidRDefault="00F106B7" w:rsidP="00F106B7">
      <w:pPr>
        <w:pStyle w:val="Heading2"/>
      </w:pPr>
      <w:r>
        <w:t>Fig S4. Wealth analysis: Estimated increase in asset quintiles by educational attainment for entire Burkina Faso.</w:t>
      </w:r>
    </w:p>
    <w:p w14:paraId="6AE7A63F" w14:textId="2796F14B" w:rsidR="00F106B7" w:rsidRDefault="00F106B7" w:rsidP="00F106B7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3081B7D1" wp14:editId="47F1F027">
            <wp:extent cx="5019675" cy="36576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F7613" w14:textId="6C9E7ED4" w:rsidR="00701513" w:rsidRPr="00F106B7" w:rsidRDefault="00F106B7" w:rsidP="00F106B7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>Notes:</w:t>
      </w:r>
      <w:r>
        <w:rPr>
          <w:rFonts w:ascii="Calibri" w:eastAsia="Calibri" w:hAnsi="Calibri" w:cs="Arial"/>
          <w:iCs/>
        </w:rPr>
        <w:t xml:space="preserve"> </w:t>
      </w:r>
      <w:r>
        <w:rPr>
          <w:rFonts w:ascii="Times New Roman" w:eastAsia="Calibri" w:hAnsi="Times New Roman" w:cs="Times New Roman"/>
          <w:iCs/>
          <w:sz w:val="20"/>
          <w:szCs w:val="20"/>
        </w:rPr>
        <w:t>Asset quintile by year of educational attainment based on OLS regression results from Mincer Earnings regressions, controlling for age and DHS survey year. Source: data for entire Burkina Faso using the Burkina Faso Demographic and Health Surveys (DHS) of 2003, 2010, 2014, and 2017-18 (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>
        <w:rPr>
          <w:rFonts w:ascii="Times New Roman" w:eastAsia="Calibri" w:hAnsi="Times New Roman" w:cs="Times New Roman"/>
          <w:iCs/>
          <w:sz w:val="20"/>
          <w:szCs w:val="20"/>
        </w:rPr>
        <w:t>=54,540)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701513" w:rsidRPr="00F106B7" w:rsidSect="007B52A2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0F74F2"/>
    <w:rsid w:val="00701513"/>
    <w:rsid w:val="007B52A2"/>
    <w:rsid w:val="009A2901"/>
    <w:rsid w:val="00F1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2</cp:revision>
  <dcterms:created xsi:type="dcterms:W3CDTF">2022-06-12T18:25:00Z</dcterms:created>
  <dcterms:modified xsi:type="dcterms:W3CDTF">2022-06-12T18:25:00Z</dcterms:modified>
</cp:coreProperties>
</file>